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116BDA8" w:rsidR="00EA3D3C" w:rsidRPr="00994A3D" w:rsidRDefault="00303379" w:rsidP="00303379">
      <w:pPr>
        <w:pStyle w:val="1"/>
      </w:pPr>
      <w:r w:rsidRPr="00303379">
        <w:t>Patient online questionnaire</w:t>
      </w:r>
    </w:p>
    <w:p w14:paraId="5B7E9BC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1. What is your disease type?</w:t>
      </w:r>
    </w:p>
    <w:p w14:paraId="232A233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Crohn's disease / Ulcerative colitis / </w:t>
      </w:r>
      <w:proofErr w:type="gramStart"/>
      <w:r w:rsidRPr="00303379">
        <w:rPr>
          <w:rFonts w:cs="Times New Roman"/>
          <w:szCs w:val="24"/>
        </w:rPr>
        <w:t>Atypical</w:t>
      </w:r>
      <w:proofErr w:type="gramEnd"/>
      <w:r w:rsidRPr="00303379">
        <w:rPr>
          <w:rFonts w:cs="Times New Roman"/>
          <w:szCs w:val="24"/>
        </w:rPr>
        <w:t xml:space="preserve"> enteritis / Not the above</w:t>
      </w:r>
    </w:p>
    <w:p w14:paraId="2294CDB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1A5BBA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2. How long have you been diagnosed with inflammatory bowel disease (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>, mainly including Crohn's disease and ulcerative colitis): [single choice]</w:t>
      </w:r>
    </w:p>
    <w:p w14:paraId="0E1DCAE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t>a</w:t>
      </w:r>
      <w:proofErr w:type="gramEnd"/>
      <w:r w:rsidRPr="00303379">
        <w:rPr>
          <w:rFonts w:cs="Times New Roman"/>
          <w:szCs w:val="24"/>
        </w:rPr>
        <w:t>) &lt; 1 year</w:t>
      </w:r>
    </w:p>
    <w:p w14:paraId="27FD6E0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b) 1 ~ 3 years (excluding 3 years)</w:t>
      </w:r>
    </w:p>
    <w:p w14:paraId="4072331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3 ~ 10 years (excluding 10 years)</w:t>
      </w:r>
    </w:p>
    <w:p w14:paraId="781FF16B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 xml:space="preserve">d) </w:t>
      </w:r>
      <w:r w:rsidRPr="00303379">
        <w:rPr>
          <w:rFonts w:cs="Times New Roman" w:hint="eastAsia"/>
          <w:szCs w:val="24"/>
        </w:rPr>
        <w:t>≥</w:t>
      </w:r>
      <w:r w:rsidRPr="00303379">
        <w:rPr>
          <w:rFonts w:cs="Times New Roman" w:hint="eastAsia"/>
          <w:szCs w:val="24"/>
        </w:rPr>
        <w:t xml:space="preserve"> 10 years</w:t>
      </w:r>
    </w:p>
    <w:p w14:paraId="7C7D88C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6F65F7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3. Your gender: Male / female</w:t>
      </w:r>
    </w:p>
    <w:p w14:paraId="64B9323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FC86E0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4. Your age:</w:t>
      </w:r>
    </w:p>
    <w:p w14:paraId="3731DAA9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>a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>&lt;18</w:t>
      </w:r>
    </w:p>
    <w:p w14:paraId="0E9E5040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spellStart"/>
      <w:r w:rsidRPr="00303379">
        <w:rPr>
          <w:rFonts w:cs="Times New Roman" w:hint="eastAsia"/>
          <w:szCs w:val="24"/>
        </w:rPr>
        <w:t>b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>18</w:t>
      </w:r>
      <w:r w:rsidRPr="00303379">
        <w:rPr>
          <w:rFonts w:cs="Times New Roman" w:hint="eastAsia"/>
          <w:szCs w:val="24"/>
        </w:rPr>
        <w:t>～</w:t>
      </w:r>
      <w:r w:rsidRPr="00303379">
        <w:rPr>
          <w:rFonts w:cs="Times New Roman" w:hint="eastAsia"/>
          <w:szCs w:val="24"/>
        </w:rPr>
        <w:t>24</w:t>
      </w:r>
      <w:proofErr w:type="spellEnd"/>
    </w:p>
    <w:p w14:paraId="6A796C55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spellStart"/>
      <w:r w:rsidRPr="00303379">
        <w:rPr>
          <w:rFonts w:cs="Times New Roman" w:hint="eastAsia"/>
          <w:szCs w:val="24"/>
        </w:rPr>
        <w:t>c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>25~54</w:t>
      </w:r>
      <w:proofErr w:type="spellEnd"/>
    </w:p>
    <w:p w14:paraId="4F3DE4DA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spellStart"/>
      <w:proofErr w:type="gramStart"/>
      <w:r w:rsidRPr="00303379">
        <w:rPr>
          <w:rFonts w:cs="Times New Roman" w:hint="eastAsia"/>
          <w:szCs w:val="24"/>
        </w:rPr>
        <w:t>d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>55-64</w:t>
      </w:r>
      <w:proofErr w:type="spellEnd"/>
      <w:proofErr w:type="gramEnd"/>
    </w:p>
    <w:p w14:paraId="14814F39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>e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>&gt;65</w:t>
      </w:r>
    </w:p>
    <w:p w14:paraId="3FC8F0E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ACDEA4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5. Your current working status:</w:t>
      </w:r>
    </w:p>
    <w:p w14:paraId="68A0F63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Full time work / intermittent work / retirement / student / unemployed / other</w:t>
      </w:r>
    </w:p>
    <w:p w14:paraId="021268B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747C19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lastRenderedPageBreak/>
        <w:t>1.6. Your occupation (the first three answers to the above question indicate that you have a job):</w:t>
      </w:r>
    </w:p>
    <w:p w14:paraId="36DAB5E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Staff from government, Party organizations, enterprises and institutions / professional technicians / clerks and relevant personnel / personnel in commerce and service industry / production personnel in agriculture, forestry, animal husbandry, fishery and water conservancy / operators of production and transportation equipment and relevant personnel / soldiers</w:t>
      </w:r>
    </w:p>
    <w:p w14:paraId="7F80DC3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0D8D3BD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7. Degree of education:</w:t>
      </w:r>
    </w:p>
    <w:p w14:paraId="7E3E804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Junior high school or below / senior high school or technical secondary school / junior college or undergraduate / graduate student or above</w:t>
      </w:r>
    </w:p>
    <w:p w14:paraId="3ECCDCD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5441204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8. Your current religious belief:</w:t>
      </w:r>
    </w:p>
    <w:p w14:paraId="617F835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No religion / Buddhism / Christianity / other religions</w:t>
      </w:r>
    </w:p>
    <w:p w14:paraId="73DF0BC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ED4BE3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9. Your nationality:</w:t>
      </w:r>
    </w:p>
    <w:p w14:paraId="52914E4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Han / other nationalities</w:t>
      </w:r>
    </w:p>
    <w:p w14:paraId="2B74793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E5A3B9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.10. Your marital status: [single choice]</w:t>
      </w:r>
    </w:p>
    <w:p w14:paraId="56AE0F0A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gramStart"/>
      <w:r w:rsidRPr="00303379">
        <w:rPr>
          <w:rFonts w:cs="Times New Roman" w:hint="eastAsia"/>
          <w:szCs w:val="24"/>
        </w:rPr>
        <w:t>a</w:t>
      </w:r>
      <w:proofErr w:type="gramEnd"/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unmarried</w:t>
      </w:r>
    </w:p>
    <w:p w14:paraId="6E83C906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gramStart"/>
      <w:r w:rsidRPr="00303379">
        <w:rPr>
          <w:rFonts w:cs="Times New Roman" w:hint="eastAsia"/>
          <w:szCs w:val="24"/>
        </w:rPr>
        <w:t>b</w:t>
      </w:r>
      <w:proofErr w:type="gramEnd"/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married</w:t>
      </w:r>
    </w:p>
    <w:p w14:paraId="50C3D594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gramStart"/>
      <w:r w:rsidRPr="00303379">
        <w:rPr>
          <w:rFonts w:cs="Times New Roman" w:hint="eastAsia"/>
          <w:szCs w:val="24"/>
        </w:rPr>
        <w:t>c</w:t>
      </w:r>
      <w:proofErr w:type="gramEnd"/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divorce</w:t>
      </w:r>
    </w:p>
    <w:p w14:paraId="03E565E9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gramStart"/>
      <w:r w:rsidRPr="00303379">
        <w:rPr>
          <w:rFonts w:cs="Times New Roman" w:hint="eastAsia"/>
          <w:szCs w:val="24"/>
        </w:rPr>
        <w:t>d</w:t>
      </w:r>
      <w:proofErr w:type="gramEnd"/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Widowed</w:t>
      </w:r>
    </w:p>
    <w:p w14:paraId="128358A4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gramStart"/>
      <w:r w:rsidRPr="00303379">
        <w:rPr>
          <w:rFonts w:cs="Times New Roman" w:hint="eastAsia"/>
          <w:szCs w:val="24"/>
        </w:rPr>
        <w:t>e</w:t>
      </w:r>
      <w:proofErr w:type="gramEnd"/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other</w:t>
      </w:r>
    </w:p>
    <w:p w14:paraId="53EC398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867175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1. Your average monthly income is: [single choice]</w:t>
      </w:r>
    </w:p>
    <w:p w14:paraId="15F6C8F6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proofErr w:type="gramStart"/>
      <w:r w:rsidRPr="00303379">
        <w:rPr>
          <w:rFonts w:cs="Times New Roman" w:hint="eastAsia"/>
          <w:szCs w:val="24"/>
        </w:rPr>
        <w:t>a</w:t>
      </w:r>
      <w:proofErr w:type="gramEnd"/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>&lt; 2000</w:t>
      </w:r>
    </w:p>
    <w:p w14:paraId="378837DF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>b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2000 ~ 5000 (excluding 5000)</w:t>
      </w:r>
    </w:p>
    <w:p w14:paraId="7FD429D1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>c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50 ~ 10000 (excluding 10000)</w:t>
      </w:r>
    </w:p>
    <w:p w14:paraId="095545E5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lastRenderedPageBreak/>
        <w:t>d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10000 ~ 20000 (excluding 20000)</w:t>
      </w:r>
    </w:p>
    <w:p w14:paraId="2767052F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>e</w:t>
      </w:r>
      <w:r w:rsidRPr="00303379">
        <w:rPr>
          <w:rFonts w:cs="Times New Roman" w:hint="eastAsia"/>
          <w:szCs w:val="24"/>
        </w:rPr>
        <w:t>）</w:t>
      </w:r>
      <w:r w:rsidRPr="00303379">
        <w:rPr>
          <w:rFonts w:cs="Times New Roman" w:hint="eastAsia"/>
          <w:szCs w:val="24"/>
        </w:rPr>
        <w:t xml:space="preserve"> </w:t>
      </w:r>
      <w:r w:rsidRPr="00303379">
        <w:rPr>
          <w:rFonts w:cs="Times New Roman" w:hint="eastAsia"/>
          <w:szCs w:val="24"/>
        </w:rPr>
        <w:t>≥</w:t>
      </w:r>
      <w:r w:rsidRPr="00303379">
        <w:rPr>
          <w:rFonts w:cs="Times New Roman" w:hint="eastAsia"/>
          <w:szCs w:val="24"/>
        </w:rPr>
        <w:t xml:space="preserve"> 20000</w:t>
      </w:r>
    </w:p>
    <w:p w14:paraId="363EAF3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DD5CF3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2. Which of the following drugs have you used in the past six months (multiple choices are allowed)</w:t>
      </w:r>
      <w:proofErr w:type="gramStart"/>
      <w:r w:rsidRPr="00303379">
        <w:rPr>
          <w:rFonts w:cs="Times New Roman"/>
          <w:szCs w:val="24"/>
        </w:rPr>
        <w:t>:</w:t>
      </w:r>
      <w:proofErr w:type="gramEnd"/>
    </w:p>
    <w:p w14:paraId="2E7A535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a) </w:t>
      </w:r>
      <w:proofErr w:type="spellStart"/>
      <w:r w:rsidRPr="00303379">
        <w:rPr>
          <w:rFonts w:cs="Times New Roman"/>
          <w:szCs w:val="24"/>
        </w:rPr>
        <w:t>Mesalazine</w:t>
      </w:r>
      <w:proofErr w:type="spellEnd"/>
      <w:r w:rsidRPr="00303379">
        <w:rPr>
          <w:rFonts w:cs="Times New Roman"/>
          <w:szCs w:val="24"/>
        </w:rPr>
        <w:t xml:space="preserve"> (such as </w:t>
      </w:r>
      <w:proofErr w:type="spellStart"/>
      <w:r w:rsidRPr="00303379">
        <w:rPr>
          <w:rFonts w:cs="Times New Roman"/>
          <w:szCs w:val="24"/>
        </w:rPr>
        <w:t>Pentasa</w:t>
      </w:r>
      <w:proofErr w:type="spellEnd"/>
      <w:r w:rsidRPr="00303379">
        <w:rPr>
          <w:rFonts w:cs="Times New Roman"/>
          <w:szCs w:val="24"/>
        </w:rPr>
        <w:t xml:space="preserve"> / </w:t>
      </w:r>
      <w:proofErr w:type="spellStart"/>
      <w:r w:rsidRPr="00303379">
        <w:rPr>
          <w:rFonts w:cs="Times New Roman"/>
          <w:szCs w:val="24"/>
        </w:rPr>
        <w:t>Etiasa</w:t>
      </w:r>
      <w:proofErr w:type="spellEnd"/>
      <w:r w:rsidRPr="00303379">
        <w:rPr>
          <w:rFonts w:cs="Times New Roman"/>
          <w:szCs w:val="24"/>
        </w:rPr>
        <w:t xml:space="preserve"> / </w:t>
      </w:r>
      <w:proofErr w:type="spellStart"/>
      <w:r w:rsidRPr="00303379">
        <w:rPr>
          <w:rFonts w:cs="Times New Roman"/>
          <w:szCs w:val="24"/>
        </w:rPr>
        <w:t>Salofalk</w:t>
      </w:r>
      <w:proofErr w:type="spellEnd"/>
      <w:r w:rsidRPr="00303379">
        <w:rPr>
          <w:rFonts w:cs="Times New Roman"/>
          <w:szCs w:val="24"/>
        </w:rPr>
        <w:t xml:space="preserve"> / </w:t>
      </w:r>
      <w:proofErr w:type="spellStart"/>
      <w:r w:rsidRPr="00303379">
        <w:rPr>
          <w:rFonts w:cs="Times New Roman"/>
          <w:szCs w:val="24"/>
        </w:rPr>
        <w:t>ANJISHA</w:t>
      </w:r>
      <w:proofErr w:type="spellEnd"/>
      <w:r w:rsidRPr="00303379">
        <w:rPr>
          <w:rFonts w:cs="Times New Roman"/>
          <w:szCs w:val="24"/>
        </w:rPr>
        <w:t xml:space="preserve"> / Sulfasalazine, etc.) (All oral, enema and suppository belong to this category)</w:t>
      </w:r>
    </w:p>
    <w:p w14:paraId="25DBB72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Glucocorticoids (e.g. Prednisone / Methylprednisolone)</w:t>
      </w:r>
    </w:p>
    <w:p w14:paraId="790D18E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t>d)</w:t>
      </w:r>
      <w:proofErr w:type="spellStart"/>
      <w:r w:rsidRPr="00303379">
        <w:rPr>
          <w:rFonts w:cs="Times New Roman"/>
          <w:szCs w:val="24"/>
        </w:rPr>
        <w:t>Immunosuppressants</w:t>
      </w:r>
      <w:proofErr w:type="spellEnd"/>
      <w:proofErr w:type="gramEnd"/>
      <w:r w:rsidRPr="00303379">
        <w:rPr>
          <w:rFonts w:cs="Times New Roman"/>
          <w:szCs w:val="24"/>
        </w:rPr>
        <w:t xml:space="preserve"> such as azathioprine (such as Imuran) or methotrexate (intramuscular or oral)</w:t>
      </w:r>
    </w:p>
    <w:p w14:paraId="0680F3F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f) </w:t>
      </w:r>
      <w:proofErr w:type="gramStart"/>
      <w:r w:rsidRPr="00303379">
        <w:rPr>
          <w:rFonts w:cs="Times New Roman"/>
          <w:szCs w:val="24"/>
        </w:rPr>
        <w:t>thalidomide</w:t>
      </w:r>
      <w:proofErr w:type="gramEnd"/>
    </w:p>
    <w:p w14:paraId="1C1C1E6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g) Enteral nutrition (such as Ensure or </w:t>
      </w:r>
      <w:proofErr w:type="spellStart"/>
      <w:r w:rsidRPr="00303379">
        <w:rPr>
          <w:rFonts w:cs="Times New Roman"/>
          <w:szCs w:val="24"/>
        </w:rPr>
        <w:t>fresubin</w:t>
      </w:r>
      <w:proofErr w:type="spellEnd"/>
      <w:r w:rsidRPr="00303379">
        <w:rPr>
          <w:rFonts w:cs="Times New Roman"/>
          <w:szCs w:val="24"/>
        </w:rPr>
        <w:t xml:space="preserve">, </w:t>
      </w:r>
      <w:proofErr w:type="spellStart"/>
      <w:r w:rsidRPr="00303379">
        <w:rPr>
          <w:rFonts w:cs="Times New Roman"/>
          <w:szCs w:val="24"/>
        </w:rPr>
        <w:t>Peptisorb</w:t>
      </w:r>
      <w:proofErr w:type="spellEnd"/>
      <w:r w:rsidRPr="00303379">
        <w:rPr>
          <w:rFonts w:cs="Times New Roman"/>
          <w:szCs w:val="24"/>
        </w:rPr>
        <w:t xml:space="preserve">, </w:t>
      </w:r>
      <w:proofErr w:type="spellStart"/>
      <w:r w:rsidRPr="00303379">
        <w:rPr>
          <w:rFonts w:cs="Times New Roman"/>
          <w:szCs w:val="24"/>
        </w:rPr>
        <w:t>TPF</w:t>
      </w:r>
      <w:proofErr w:type="spellEnd"/>
      <w:r w:rsidRPr="00303379">
        <w:rPr>
          <w:rFonts w:cs="Times New Roman"/>
          <w:szCs w:val="24"/>
        </w:rPr>
        <w:t>, etc.)</w:t>
      </w:r>
    </w:p>
    <w:p w14:paraId="7DC8115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h) Anti TNF biological agents (like </w:t>
      </w:r>
      <w:proofErr w:type="spellStart"/>
      <w:r w:rsidRPr="00303379">
        <w:rPr>
          <w:rFonts w:cs="Times New Roman"/>
          <w:szCs w:val="24"/>
        </w:rPr>
        <w:t>IFX</w:t>
      </w:r>
      <w:proofErr w:type="spellEnd"/>
      <w:r w:rsidRPr="00303379">
        <w:rPr>
          <w:rFonts w:cs="Times New Roman"/>
          <w:szCs w:val="24"/>
        </w:rPr>
        <w:t xml:space="preserve"> or ADA)</w:t>
      </w:r>
    </w:p>
    <w:p w14:paraId="7F4D227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spellStart"/>
      <w:r w:rsidRPr="00303379">
        <w:rPr>
          <w:rFonts w:cs="Times New Roman"/>
          <w:szCs w:val="24"/>
        </w:rPr>
        <w:t>i</w:t>
      </w:r>
      <w:proofErr w:type="spellEnd"/>
      <w:r w:rsidRPr="00303379">
        <w:rPr>
          <w:rFonts w:cs="Times New Roman"/>
          <w:szCs w:val="24"/>
        </w:rPr>
        <w:t>) Anti integrin biological agents (</w:t>
      </w:r>
      <w:proofErr w:type="spellStart"/>
      <w:r w:rsidRPr="00303379">
        <w:rPr>
          <w:rFonts w:cs="Times New Roman"/>
          <w:szCs w:val="24"/>
        </w:rPr>
        <w:t>VDZ</w:t>
      </w:r>
      <w:proofErr w:type="spellEnd"/>
      <w:r w:rsidRPr="00303379">
        <w:rPr>
          <w:rFonts w:cs="Times New Roman"/>
          <w:szCs w:val="24"/>
        </w:rPr>
        <w:t>)</w:t>
      </w:r>
    </w:p>
    <w:p w14:paraId="4D3051E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j) Anti IL-23 biological agents (UST)</w:t>
      </w:r>
    </w:p>
    <w:p w14:paraId="51C2CB9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k) Other drugs: Not sure</w:t>
      </w:r>
    </w:p>
    <w:p w14:paraId="3908E39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51067E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3. (Patients with UC) how many times did you use the bathroom on average every day (24 hours) in the previous week?</w:t>
      </w:r>
    </w:p>
    <w:p w14:paraId="016FFF4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0-3 times, b) 4-6 times, c) 7-9 times, d) more than 9 times</w:t>
      </w:r>
    </w:p>
    <w:p w14:paraId="40A0731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66C640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4. (</w:t>
      </w:r>
      <w:proofErr w:type="gramStart"/>
      <w:r w:rsidRPr="00303379">
        <w:rPr>
          <w:rFonts w:cs="Times New Roman"/>
          <w:szCs w:val="24"/>
        </w:rPr>
        <w:t>patients</w:t>
      </w:r>
      <w:proofErr w:type="gramEnd"/>
      <w:r w:rsidRPr="00303379">
        <w:rPr>
          <w:rFonts w:cs="Times New Roman"/>
          <w:szCs w:val="24"/>
        </w:rPr>
        <w:t xml:space="preserve"> with UC) how many times did you get up and use the bathroom each night in the previous week?</w:t>
      </w:r>
    </w:p>
    <w:p w14:paraId="6746D6C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Never, b) 1-3 times, c) more than 3 times</w:t>
      </w:r>
    </w:p>
    <w:p w14:paraId="23A9A55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3E39FFA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15. (Patients with UC) </w:t>
      </w:r>
      <w:proofErr w:type="gramStart"/>
      <w:r w:rsidRPr="00303379">
        <w:rPr>
          <w:rFonts w:cs="Times New Roman"/>
          <w:szCs w:val="24"/>
        </w:rPr>
        <w:t>In</w:t>
      </w:r>
      <w:proofErr w:type="gramEnd"/>
      <w:r w:rsidRPr="00303379">
        <w:rPr>
          <w:rFonts w:cs="Times New Roman"/>
          <w:szCs w:val="24"/>
        </w:rPr>
        <w:t xml:space="preserve"> the previous week, could you hold enough time when you wanted to use the bathroom?</w:t>
      </w:r>
    </w:p>
    <w:p w14:paraId="5210C6B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Totally, b) not really, c) immediately, d) fecal incontinence</w:t>
      </w:r>
    </w:p>
    <w:p w14:paraId="68A329C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56876B7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16. (Patients with UC) how many times did you find blood in the stool in the previous week?</w:t>
      </w:r>
    </w:p>
    <w:p w14:paraId="2432DE2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lastRenderedPageBreak/>
        <w:t>a</w:t>
      </w:r>
      <w:proofErr w:type="gramEnd"/>
      <w:r w:rsidRPr="00303379">
        <w:rPr>
          <w:rFonts w:cs="Times New Roman"/>
          <w:szCs w:val="24"/>
        </w:rPr>
        <w:t>) Never, b) less than half, c) almost half, d) more than half</w:t>
      </w:r>
    </w:p>
    <w:p w14:paraId="4E81EFF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9DF902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17. (Patients with UC) On a scale of 1 to </w:t>
      </w:r>
      <w:proofErr w:type="spellStart"/>
      <w:r w:rsidRPr="00303379">
        <w:rPr>
          <w:rFonts w:cs="Times New Roman"/>
          <w:szCs w:val="24"/>
        </w:rPr>
        <w:t>10</w:t>
      </w:r>
      <w:proofErr w:type="gramStart"/>
      <w:r w:rsidRPr="00303379">
        <w:rPr>
          <w:rFonts w:cs="Times New Roman"/>
          <w:szCs w:val="24"/>
        </w:rPr>
        <w:t>,how</w:t>
      </w:r>
      <w:proofErr w:type="spellEnd"/>
      <w:proofErr w:type="gramEnd"/>
      <w:r w:rsidRPr="00303379">
        <w:rPr>
          <w:rFonts w:cs="Times New Roman"/>
          <w:szCs w:val="24"/>
        </w:rPr>
        <w:t xml:space="preserve"> is your overall health status in the last week? (1 = very poor, 10 = perfect)?</w:t>
      </w:r>
    </w:p>
    <w:p w14:paraId="40A8FAB6" w14:textId="77777777" w:rsidR="00303379" w:rsidRPr="00303379" w:rsidRDefault="00303379" w:rsidP="00303379">
      <w:pPr>
        <w:jc w:val="both"/>
        <w:rPr>
          <w:rFonts w:cs="Times New Roman" w:hint="eastAsia"/>
          <w:szCs w:val="24"/>
        </w:rPr>
      </w:pPr>
      <w:r w:rsidRPr="00303379">
        <w:rPr>
          <w:rFonts w:cs="Times New Roman" w:hint="eastAsia"/>
          <w:szCs w:val="24"/>
        </w:rPr>
        <w:t xml:space="preserve">a) Good </w:t>
      </w:r>
      <w:proofErr w:type="gramStart"/>
      <w:r w:rsidRPr="00303379">
        <w:rPr>
          <w:rFonts w:cs="Times New Roman" w:hint="eastAsia"/>
          <w:szCs w:val="24"/>
        </w:rPr>
        <w:t xml:space="preserve">( </w:t>
      </w:r>
      <w:r w:rsidRPr="00303379">
        <w:rPr>
          <w:rFonts w:cs="Times New Roman" w:hint="eastAsia"/>
          <w:szCs w:val="24"/>
        </w:rPr>
        <w:t>≥</w:t>
      </w:r>
      <w:proofErr w:type="gramEnd"/>
      <w:r w:rsidRPr="00303379">
        <w:rPr>
          <w:rFonts w:cs="Times New Roman" w:hint="eastAsia"/>
          <w:szCs w:val="24"/>
        </w:rPr>
        <w:t xml:space="preserve"> 7); b) Better(6); c) Difference(5); d) Very poor(4); e) Very bad(&lt; 4)</w:t>
      </w:r>
    </w:p>
    <w:p w14:paraId="2DA6DED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5C016A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18. (Patients with UC) </w:t>
      </w:r>
      <w:proofErr w:type="gramStart"/>
      <w:r w:rsidRPr="00303379">
        <w:rPr>
          <w:rFonts w:cs="Times New Roman"/>
          <w:szCs w:val="24"/>
        </w:rPr>
        <w:t>Were</w:t>
      </w:r>
      <w:proofErr w:type="gramEnd"/>
      <w:r w:rsidRPr="00303379">
        <w:rPr>
          <w:rFonts w:cs="Times New Roman"/>
          <w:szCs w:val="24"/>
        </w:rPr>
        <w:t xml:space="preserve"> there any other parenteral complications in the last week? (</w:t>
      </w:r>
      <w:proofErr w:type="gramStart"/>
      <w:r w:rsidRPr="00303379">
        <w:rPr>
          <w:rFonts w:cs="Times New Roman"/>
          <w:szCs w:val="24"/>
        </w:rPr>
        <w:t>multiple</w:t>
      </w:r>
      <w:proofErr w:type="gramEnd"/>
      <w:r w:rsidRPr="00303379">
        <w:rPr>
          <w:rFonts w:cs="Times New Roman"/>
          <w:szCs w:val="24"/>
        </w:rPr>
        <w:t xml:space="preserve"> choices are allowed)</w:t>
      </w:r>
    </w:p>
    <w:p w14:paraId="6531ED1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Arthritis, b) uveitis, c) nodular erythema, d) gangrenous pyoderma</w:t>
      </w:r>
    </w:p>
    <w:p w14:paraId="476279A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7E2E3A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19. (Patients with CD) </w:t>
      </w:r>
      <w:proofErr w:type="gramStart"/>
      <w:r w:rsidRPr="00303379">
        <w:rPr>
          <w:rFonts w:cs="Times New Roman"/>
          <w:szCs w:val="24"/>
        </w:rPr>
        <w:t>What</w:t>
      </w:r>
      <w:proofErr w:type="gramEnd"/>
      <w:r w:rsidRPr="00303379">
        <w:rPr>
          <w:rFonts w:cs="Times New Roman"/>
          <w:szCs w:val="24"/>
        </w:rPr>
        <w:t xml:space="preserve"> was your general condition the day before?</w:t>
      </w:r>
    </w:p>
    <w:p w14:paraId="46433BA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0 = good, b) 1 = slightly poor, c) 2 = poor, d) 3 =very poor, e) 4 = bad</w:t>
      </w:r>
    </w:p>
    <w:p w14:paraId="1C5551C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02F621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0. (Patients with CD) how was your abdominal pain the day before?</w:t>
      </w:r>
    </w:p>
    <w:p w14:paraId="04D3C11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0 = none, b) 1 = mild, c) 2 = medium, d) 3 = severe</w:t>
      </w:r>
    </w:p>
    <w:p w14:paraId="4AA2441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E1A6EC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21. (Patients with CD) </w:t>
      </w:r>
      <w:proofErr w:type="gramStart"/>
      <w:r w:rsidRPr="00303379">
        <w:rPr>
          <w:rFonts w:cs="Times New Roman"/>
          <w:szCs w:val="24"/>
        </w:rPr>
        <w:t>How</w:t>
      </w:r>
      <w:proofErr w:type="gramEnd"/>
      <w:r w:rsidRPr="00303379">
        <w:rPr>
          <w:rFonts w:cs="Times New Roman"/>
          <w:szCs w:val="24"/>
        </w:rPr>
        <w:t xml:space="preserve"> many times do you have loose stool the day before?</w:t>
      </w:r>
    </w:p>
    <w:p w14:paraId="6717EAD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0-1, b) 2-3, c) 4-5, d) 6-7, e) 8-9, f) 10 or more</w:t>
      </w:r>
    </w:p>
    <w:p w14:paraId="1B99C05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475330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2. (Patient with CD) Do you have abdominal mass?</w:t>
      </w:r>
    </w:p>
    <w:p w14:paraId="4F32A64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0 = none, b) 1 = suspicious, c) 2 =diagnosis, d) 3 = with tenderness</w:t>
      </w:r>
    </w:p>
    <w:p w14:paraId="652291E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A43C15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3. (Patient with CD) Do you have the following complications</w:t>
      </w:r>
    </w:p>
    <w:p w14:paraId="145C83C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a) Arthritis, b) iritis, c) nodular erythema, d) pyoderma </w:t>
      </w:r>
      <w:proofErr w:type="spellStart"/>
      <w:r w:rsidRPr="00303379">
        <w:rPr>
          <w:rFonts w:cs="Times New Roman"/>
          <w:szCs w:val="24"/>
        </w:rPr>
        <w:t>gangrenosum</w:t>
      </w:r>
      <w:proofErr w:type="spellEnd"/>
      <w:r w:rsidRPr="00303379">
        <w:rPr>
          <w:rFonts w:cs="Times New Roman"/>
          <w:szCs w:val="24"/>
        </w:rPr>
        <w:t xml:space="preserve">, e) </w:t>
      </w:r>
      <w:proofErr w:type="spellStart"/>
      <w:r w:rsidRPr="00303379">
        <w:rPr>
          <w:rFonts w:cs="Times New Roman"/>
          <w:szCs w:val="24"/>
        </w:rPr>
        <w:t>aphthous</w:t>
      </w:r>
      <w:proofErr w:type="spellEnd"/>
      <w:r w:rsidRPr="00303379">
        <w:rPr>
          <w:rFonts w:cs="Times New Roman"/>
          <w:szCs w:val="24"/>
        </w:rPr>
        <w:t xml:space="preserve"> ulcer, f) anal fissure, g) new anal fistula, H) anal abscess</w:t>
      </w:r>
    </w:p>
    <w:p w14:paraId="3C37BE5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18EA63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Part II: vaccine information sources</w:t>
      </w:r>
    </w:p>
    <w:p w14:paraId="188A665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083F3F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4. Have you discussed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 with your doctor?</w:t>
      </w:r>
    </w:p>
    <w:p w14:paraId="3133099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 b) no</w:t>
      </w:r>
    </w:p>
    <w:p w14:paraId="0E03F54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8E524D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25. (Patients choose </w:t>
      </w:r>
      <w:proofErr w:type="gramStart"/>
      <w:r w:rsidRPr="00303379">
        <w:rPr>
          <w:rFonts w:cs="Times New Roman"/>
          <w:szCs w:val="24"/>
        </w:rPr>
        <w:t>a from</w:t>
      </w:r>
      <w:proofErr w:type="gramEnd"/>
      <w:r w:rsidRPr="00303379">
        <w:rPr>
          <w:rFonts w:cs="Times New Roman"/>
          <w:szCs w:val="24"/>
        </w:rPr>
        <w:t xml:space="preserve"> question 24 to answer) who is the doctor discussed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 with you?</w:t>
      </w:r>
    </w:p>
    <w:p w14:paraId="19C4397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a)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exclusive doctor (refers to the doctor who is more professional in the diagnosis and treatment of your ulcerative colitis / Crohn's disease, such as the professional doctor who opens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specialist clinic or has many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patients)</w:t>
      </w:r>
    </w:p>
    <w:p w14:paraId="17DD0B0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b) Non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exclusive doctor</w:t>
      </w:r>
    </w:p>
    <w:p w14:paraId="15FDF1D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A3402E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6</w:t>
      </w:r>
      <w:proofErr w:type="gramStart"/>
      <w:r w:rsidRPr="00303379">
        <w:rPr>
          <w:rFonts w:cs="Times New Roman"/>
          <w:szCs w:val="24"/>
        </w:rPr>
        <w:t>.(</w:t>
      </w:r>
      <w:proofErr w:type="gramEnd"/>
      <w:r w:rsidRPr="00303379">
        <w:rPr>
          <w:rFonts w:cs="Times New Roman"/>
          <w:szCs w:val="24"/>
        </w:rPr>
        <w:t>Patients choose a from question 24 to answer) Does your doctor recommend you inject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?</w:t>
      </w:r>
    </w:p>
    <w:p w14:paraId="48600F1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The doctor supported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 injection</w:t>
      </w:r>
    </w:p>
    <w:p w14:paraId="282ECD0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b) The doctor objected to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ation</w:t>
      </w:r>
    </w:p>
    <w:p w14:paraId="267C54D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The doctor doesn't know if I can get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</w:t>
      </w:r>
    </w:p>
    <w:p w14:paraId="0ACEB68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373C783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7. Have you read or heard anything about the vaccination knowledge of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 for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patients? Yes / no</w:t>
      </w:r>
    </w:p>
    <w:p w14:paraId="25DD7BE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If yes, the main source of knowledge?</w:t>
      </w:r>
    </w:p>
    <w:p w14:paraId="3CE7FCA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t>a</w:t>
      </w:r>
      <w:proofErr w:type="gramEnd"/>
      <w:r w:rsidRPr="00303379">
        <w:rPr>
          <w:rFonts w:cs="Times New Roman"/>
          <w:szCs w:val="24"/>
        </w:rPr>
        <w:t xml:space="preserve">. network (such as official website, etc.) </w:t>
      </w:r>
    </w:p>
    <w:p w14:paraId="2AD560E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t>b</w:t>
      </w:r>
      <w:proofErr w:type="gramEnd"/>
      <w:r w:rsidRPr="00303379">
        <w:rPr>
          <w:rFonts w:cs="Times New Roman"/>
          <w:szCs w:val="24"/>
        </w:rPr>
        <w:t xml:space="preserve">. doctor/nurse </w:t>
      </w:r>
    </w:p>
    <w:p w14:paraId="56F4230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t>c</w:t>
      </w:r>
      <w:proofErr w:type="gramEnd"/>
      <w:r w:rsidRPr="00303379">
        <w:rPr>
          <w:rFonts w:cs="Times New Roman"/>
          <w:szCs w:val="24"/>
        </w:rPr>
        <w:t>. patients.</w:t>
      </w:r>
    </w:p>
    <w:p w14:paraId="6EF1004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EA4DF9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8. Does the vaccination knowledge strengthen your confidence in injecting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?</w:t>
      </w:r>
    </w:p>
    <w:p w14:paraId="0621788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,</w:t>
      </w:r>
    </w:p>
    <w:p w14:paraId="4D186A2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b) No, I don't dare to inject after knowing information</w:t>
      </w:r>
    </w:p>
    <w:p w14:paraId="3CADB8C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I still don't know if I can inject it</w:t>
      </w:r>
    </w:p>
    <w:p w14:paraId="6F969D3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001AD2B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29. Did you start vaccination because of the vaccination knowledge?</w:t>
      </w:r>
    </w:p>
    <w:p w14:paraId="2011F70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</w:t>
      </w:r>
    </w:p>
    <w:p w14:paraId="6C3E341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b) NO</w:t>
      </w:r>
    </w:p>
    <w:p w14:paraId="2960295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I'm ready, but I haven't started the injection yet</w:t>
      </w:r>
    </w:p>
    <w:p w14:paraId="691F059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626258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Patients answers with </w:t>
      </w:r>
      <w:proofErr w:type="gramStart"/>
      <w:r w:rsidRPr="00303379">
        <w:rPr>
          <w:rFonts w:cs="Times New Roman"/>
          <w:szCs w:val="24"/>
        </w:rPr>
        <w:t>a of</w:t>
      </w:r>
      <w:proofErr w:type="gramEnd"/>
      <w:r w:rsidRPr="00303379">
        <w:rPr>
          <w:rFonts w:cs="Times New Roman"/>
          <w:szCs w:val="24"/>
        </w:rPr>
        <w:t xml:space="preserve"> 27th question continue to answer below questions:</w:t>
      </w:r>
    </w:p>
    <w:p w14:paraId="607B9F2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What are the main network sources of your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 (within 3 answers, multiple choices are allowed)</w:t>
      </w:r>
    </w:p>
    <w:p w14:paraId="0195DB4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WeChat official account</w:t>
      </w:r>
    </w:p>
    <w:p w14:paraId="6D0A4ED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b) </w:t>
      </w:r>
      <w:proofErr w:type="spellStart"/>
      <w:r w:rsidRPr="00303379">
        <w:rPr>
          <w:rFonts w:cs="Times New Roman"/>
          <w:szCs w:val="24"/>
        </w:rPr>
        <w:t>Bilibili</w:t>
      </w:r>
      <w:proofErr w:type="spellEnd"/>
    </w:p>
    <w:p w14:paraId="3F80823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Microblog</w:t>
      </w:r>
    </w:p>
    <w:p w14:paraId="400FC4F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d) </w:t>
      </w:r>
      <w:proofErr w:type="spellStart"/>
      <w:proofErr w:type="gramStart"/>
      <w:r w:rsidRPr="00303379">
        <w:rPr>
          <w:rFonts w:cs="Times New Roman"/>
          <w:szCs w:val="24"/>
        </w:rPr>
        <w:t>tiktok</w:t>
      </w:r>
      <w:proofErr w:type="spellEnd"/>
      <w:proofErr w:type="gramEnd"/>
    </w:p>
    <w:p w14:paraId="3803AA1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e) Little red book</w:t>
      </w:r>
    </w:p>
    <w:p w14:paraId="7FA1324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f) Apps</w:t>
      </w:r>
    </w:p>
    <w:p w14:paraId="6613E78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g)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knowledge website</w:t>
      </w:r>
    </w:p>
    <w:p w14:paraId="24A4FB6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h) Other network sources </w:t>
      </w:r>
    </w:p>
    <w:p w14:paraId="684E944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99C836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28. Patients answers with a of last question (WeChat official account), are you a subscriber of WeChat official account of </w:t>
      </w:r>
      <w:proofErr w:type="spellStart"/>
      <w:proofErr w:type="gramStart"/>
      <w:r w:rsidRPr="00303379">
        <w:rPr>
          <w:rFonts w:cs="Times New Roman"/>
          <w:szCs w:val="24"/>
        </w:rPr>
        <w:t>CCCF</w:t>
      </w:r>
      <w:proofErr w:type="spellEnd"/>
      <w:r w:rsidRPr="00303379">
        <w:rPr>
          <w:rFonts w:cs="Times New Roman"/>
          <w:szCs w:val="24"/>
        </w:rPr>
        <w:t>(</w:t>
      </w:r>
      <w:proofErr w:type="gramEnd"/>
      <w:r w:rsidRPr="00303379">
        <w:rPr>
          <w:rFonts w:cs="Times New Roman"/>
          <w:szCs w:val="24"/>
        </w:rPr>
        <w:t>the China Crohn’s &amp; Colitis Foundation)?</w:t>
      </w:r>
    </w:p>
    <w:p w14:paraId="7468CA3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 b) no</w:t>
      </w:r>
    </w:p>
    <w:p w14:paraId="7321D59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40B5A8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29. Are you a volunteer of </w:t>
      </w:r>
      <w:proofErr w:type="spellStart"/>
      <w:r w:rsidRPr="00303379">
        <w:rPr>
          <w:rFonts w:cs="Times New Roman"/>
          <w:szCs w:val="24"/>
        </w:rPr>
        <w:t>CCCF</w:t>
      </w:r>
      <w:proofErr w:type="spellEnd"/>
      <w:r w:rsidRPr="00303379">
        <w:rPr>
          <w:rFonts w:cs="Times New Roman"/>
          <w:szCs w:val="24"/>
        </w:rPr>
        <w:t>?</w:t>
      </w:r>
    </w:p>
    <w:p w14:paraId="729C6C5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 b) no</w:t>
      </w:r>
    </w:p>
    <w:p w14:paraId="75F63A1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021EC25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Part III: vaccine implementation</w:t>
      </w:r>
    </w:p>
    <w:p w14:paraId="711282E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E34EF6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33. Have you received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?</w:t>
      </w:r>
    </w:p>
    <w:p w14:paraId="7FD1FDA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, b) no</w:t>
      </w:r>
    </w:p>
    <w:p w14:paraId="35FC5CB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D7D8DC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34. Choose </w:t>
      </w:r>
      <w:proofErr w:type="gramStart"/>
      <w:r w:rsidRPr="00303379">
        <w:rPr>
          <w:rFonts w:cs="Times New Roman"/>
          <w:szCs w:val="24"/>
        </w:rPr>
        <w:t>a from</w:t>
      </w:r>
      <w:proofErr w:type="gramEnd"/>
      <w:r w:rsidRPr="00303379">
        <w:rPr>
          <w:rFonts w:cs="Times New Roman"/>
          <w:szCs w:val="24"/>
        </w:rPr>
        <w:t xml:space="preserve"> question 33 to answer, is it convenient for you to receive vaccination?</w:t>
      </w:r>
    </w:p>
    <w:p w14:paraId="44B4049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, b) no</w:t>
      </w:r>
    </w:p>
    <w:p w14:paraId="49203E9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50EE44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35. Choose </w:t>
      </w:r>
      <w:proofErr w:type="gramStart"/>
      <w:r w:rsidRPr="00303379">
        <w:rPr>
          <w:rFonts w:cs="Times New Roman"/>
          <w:szCs w:val="24"/>
        </w:rPr>
        <w:t>a from</w:t>
      </w:r>
      <w:proofErr w:type="gramEnd"/>
      <w:r w:rsidRPr="00303379">
        <w:rPr>
          <w:rFonts w:cs="Times New Roman"/>
          <w:szCs w:val="24"/>
        </w:rPr>
        <w:t xml:space="preserve"> question 33 to answer, have you completed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ation?</w:t>
      </w:r>
    </w:p>
    <w:p w14:paraId="5757559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Yes, b) no, still need 1-2 injection</w:t>
      </w:r>
    </w:p>
    <w:p w14:paraId="4C7AB8A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B0AA6C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36. Choose </w:t>
      </w:r>
      <w:proofErr w:type="gramStart"/>
      <w:r w:rsidRPr="00303379">
        <w:rPr>
          <w:rFonts w:cs="Times New Roman"/>
          <w:szCs w:val="24"/>
        </w:rPr>
        <w:t>a from</w:t>
      </w:r>
      <w:proofErr w:type="gramEnd"/>
      <w:r w:rsidRPr="00303379">
        <w:rPr>
          <w:rFonts w:cs="Times New Roman"/>
          <w:szCs w:val="24"/>
        </w:rPr>
        <w:t xml:space="preserve"> question 33 to answer, which vaccine manufacturer did you vaccinate?</w:t>
      </w:r>
    </w:p>
    <w:p w14:paraId="02ABE38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a) </w:t>
      </w:r>
      <w:proofErr w:type="spellStart"/>
      <w:r w:rsidRPr="00303379">
        <w:rPr>
          <w:rFonts w:cs="Times New Roman"/>
          <w:szCs w:val="24"/>
        </w:rPr>
        <w:t>Sinopharm</w:t>
      </w:r>
      <w:proofErr w:type="spellEnd"/>
      <w:r w:rsidRPr="00303379">
        <w:rPr>
          <w:rFonts w:cs="Times New Roman"/>
          <w:szCs w:val="24"/>
        </w:rPr>
        <w:t xml:space="preserve"> Wuhan institute of biological products </w:t>
      </w:r>
      <w:proofErr w:type="spellStart"/>
      <w:r w:rsidRPr="00303379">
        <w:rPr>
          <w:rFonts w:cs="Times New Roman"/>
          <w:szCs w:val="24"/>
        </w:rPr>
        <w:t>CO.</w:t>
      </w:r>
      <w:proofErr w:type="gramStart"/>
      <w:r w:rsidRPr="00303379">
        <w:rPr>
          <w:rFonts w:cs="Times New Roman"/>
          <w:szCs w:val="24"/>
        </w:rPr>
        <w:t>,LTD</w:t>
      </w:r>
      <w:proofErr w:type="spellEnd"/>
      <w:proofErr w:type="gramEnd"/>
    </w:p>
    <w:p w14:paraId="17455CD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b) </w:t>
      </w:r>
      <w:proofErr w:type="spellStart"/>
      <w:r w:rsidRPr="00303379">
        <w:rPr>
          <w:rFonts w:cs="Times New Roman"/>
          <w:szCs w:val="24"/>
        </w:rPr>
        <w:t>Sinopharm</w:t>
      </w:r>
      <w:proofErr w:type="spellEnd"/>
      <w:r w:rsidRPr="00303379">
        <w:rPr>
          <w:rFonts w:cs="Times New Roman"/>
          <w:szCs w:val="24"/>
        </w:rPr>
        <w:t xml:space="preserve"> Beijing institute of biological products </w:t>
      </w:r>
      <w:proofErr w:type="spellStart"/>
      <w:r w:rsidRPr="00303379">
        <w:rPr>
          <w:rFonts w:cs="Times New Roman"/>
          <w:szCs w:val="24"/>
        </w:rPr>
        <w:t>CO.</w:t>
      </w:r>
      <w:proofErr w:type="gramStart"/>
      <w:r w:rsidRPr="00303379">
        <w:rPr>
          <w:rFonts w:cs="Times New Roman"/>
          <w:szCs w:val="24"/>
        </w:rPr>
        <w:t>,LTD</w:t>
      </w:r>
      <w:proofErr w:type="spellEnd"/>
      <w:proofErr w:type="gramEnd"/>
    </w:p>
    <w:p w14:paraId="5B08261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c) </w:t>
      </w:r>
      <w:proofErr w:type="spellStart"/>
      <w:r w:rsidRPr="00303379">
        <w:rPr>
          <w:rFonts w:cs="Times New Roman"/>
          <w:szCs w:val="24"/>
        </w:rPr>
        <w:t>Sinovac</w:t>
      </w:r>
      <w:proofErr w:type="spellEnd"/>
      <w:r w:rsidRPr="00303379">
        <w:rPr>
          <w:rFonts w:cs="Times New Roman"/>
          <w:szCs w:val="24"/>
        </w:rPr>
        <w:t xml:space="preserve"> </w:t>
      </w:r>
      <w:proofErr w:type="spellStart"/>
      <w:r w:rsidRPr="00303379">
        <w:rPr>
          <w:rFonts w:cs="Times New Roman"/>
          <w:szCs w:val="24"/>
        </w:rPr>
        <w:t>BiotechCO</w:t>
      </w:r>
      <w:proofErr w:type="spellEnd"/>
      <w:r w:rsidRPr="00303379">
        <w:rPr>
          <w:rFonts w:cs="Times New Roman"/>
          <w:szCs w:val="24"/>
        </w:rPr>
        <w:t>., LTD</w:t>
      </w:r>
    </w:p>
    <w:p w14:paraId="62A9F36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d) Academy of Military Medical Sciences</w:t>
      </w:r>
    </w:p>
    <w:p w14:paraId="2CEAC4D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e) Anhui </w:t>
      </w:r>
      <w:proofErr w:type="spellStart"/>
      <w:r w:rsidRPr="00303379">
        <w:rPr>
          <w:rFonts w:cs="Times New Roman"/>
          <w:szCs w:val="24"/>
        </w:rPr>
        <w:t>Zhifei</w:t>
      </w:r>
      <w:proofErr w:type="spellEnd"/>
      <w:r w:rsidRPr="00303379">
        <w:rPr>
          <w:rFonts w:cs="Times New Roman"/>
          <w:szCs w:val="24"/>
        </w:rPr>
        <w:t xml:space="preserve"> </w:t>
      </w:r>
      <w:proofErr w:type="spellStart"/>
      <w:r w:rsidRPr="00303379">
        <w:rPr>
          <w:rFonts w:cs="Times New Roman"/>
          <w:szCs w:val="24"/>
        </w:rPr>
        <w:t>Longcom</w:t>
      </w:r>
      <w:proofErr w:type="spellEnd"/>
      <w:r w:rsidRPr="00303379">
        <w:rPr>
          <w:rFonts w:cs="Times New Roman"/>
          <w:szCs w:val="24"/>
        </w:rPr>
        <w:t xml:space="preserve"> Biopharmaceutical </w:t>
      </w:r>
      <w:proofErr w:type="spellStart"/>
      <w:r w:rsidRPr="00303379">
        <w:rPr>
          <w:rFonts w:cs="Times New Roman"/>
          <w:szCs w:val="24"/>
        </w:rPr>
        <w:t>Co.</w:t>
      </w:r>
      <w:proofErr w:type="gramStart"/>
      <w:r w:rsidRPr="00303379">
        <w:rPr>
          <w:rFonts w:cs="Times New Roman"/>
          <w:szCs w:val="24"/>
        </w:rPr>
        <w:t>,Ltd</w:t>
      </w:r>
      <w:proofErr w:type="spellEnd"/>
      <w:proofErr w:type="gramEnd"/>
    </w:p>
    <w:p w14:paraId="458DC4C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f) Not clear</w:t>
      </w:r>
    </w:p>
    <w:p w14:paraId="6AC2858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F) Other___</w:t>
      </w:r>
    </w:p>
    <w:p w14:paraId="438A066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1238BC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37. Choose a from question 33 to </w:t>
      </w:r>
      <w:proofErr w:type="spellStart"/>
      <w:r w:rsidRPr="00303379">
        <w:rPr>
          <w:rFonts w:cs="Times New Roman"/>
          <w:szCs w:val="24"/>
        </w:rPr>
        <w:t>answer</w:t>
      </w:r>
      <w:proofErr w:type="gramStart"/>
      <w:r w:rsidRPr="00303379">
        <w:rPr>
          <w:rFonts w:cs="Times New Roman"/>
          <w:szCs w:val="24"/>
        </w:rPr>
        <w:t>,why</w:t>
      </w:r>
      <w:proofErr w:type="spellEnd"/>
      <w:proofErr w:type="gramEnd"/>
      <w:r w:rsidRPr="00303379">
        <w:rPr>
          <w:rFonts w:cs="Times New Roman"/>
          <w:szCs w:val="24"/>
        </w:rPr>
        <w:t xml:space="preserve"> did you not get the 2019-</w:t>
      </w:r>
      <w:proofErr w:type="spellStart"/>
      <w:r w:rsidRPr="00303379">
        <w:rPr>
          <w:rFonts w:cs="Times New Roman"/>
          <w:szCs w:val="24"/>
        </w:rPr>
        <w:t>nCoVvaccine</w:t>
      </w:r>
      <w:proofErr w:type="spellEnd"/>
      <w:r w:rsidRPr="00303379">
        <w:rPr>
          <w:rFonts w:cs="Times New Roman"/>
          <w:szCs w:val="24"/>
        </w:rPr>
        <w:t>?</w:t>
      </w:r>
    </w:p>
    <w:p w14:paraId="6BB5671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I don't want to be vaccinated</w:t>
      </w:r>
    </w:p>
    <w:p w14:paraId="2941DB5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b) I wanted to be vaccinated, but because I was an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patient, the vaccination center did not recommend me to be vaccinated</w:t>
      </w:r>
    </w:p>
    <w:p w14:paraId="5E88729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c) I wanted to be vaccinated, but because I was an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patient, the vaccination center refused to let me be vaccinated</w:t>
      </w:r>
    </w:p>
    <w:p w14:paraId="33A110D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50F662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lastRenderedPageBreak/>
        <w:t>38. Choose b from question 33 to answer, what are your main concerns about not getting the 2019-</w:t>
      </w:r>
      <w:proofErr w:type="spellStart"/>
      <w:r w:rsidRPr="00303379">
        <w:rPr>
          <w:rFonts w:cs="Times New Roman"/>
          <w:szCs w:val="24"/>
        </w:rPr>
        <w:t>nCoV</w:t>
      </w:r>
      <w:proofErr w:type="spellEnd"/>
      <w:r w:rsidRPr="00303379">
        <w:rPr>
          <w:rFonts w:cs="Times New Roman"/>
          <w:szCs w:val="24"/>
        </w:rPr>
        <w:t xml:space="preserve"> vaccine?</w:t>
      </w:r>
    </w:p>
    <w:p w14:paraId="7ACF283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I'm worried that the 2019-</w:t>
      </w:r>
      <w:proofErr w:type="spellStart"/>
      <w:r w:rsidRPr="00303379">
        <w:rPr>
          <w:rFonts w:cs="Times New Roman"/>
          <w:szCs w:val="24"/>
        </w:rPr>
        <w:t>nCoVvaccine</w:t>
      </w:r>
      <w:proofErr w:type="spellEnd"/>
      <w:r w:rsidRPr="00303379">
        <w:rPr>
          <w:rFonts w:cs="Times New Roman"/>
          <w:szCs w:val="24"/>
        </w:rPr>
        <w:t xml:space="preserve"> will aggravate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</w:p>
    <w:p w14:paraId="78474A8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b) I am worried that the current use of drugs will affect the efficacy of the new crown vaccine</w:t>
      </w:r>
    </w:p>
    <w:p w14:paraId="6202266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c) I don't know which vaccine to choose</w:t>
      </w:r>
    </w:p>
    <w:p w14:paraId="078935A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d) I don't know when to vaccinate is the safest</w:t>
      </w:r>
    </w:p>
    <w:p w14:paraId="35DB625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e) I am worried about the adverse reactions after vaccination, such as fever, fatigue, headache, bleeding, abdominal pain, thrombosis and so on</w:t>
      </w:r>
    </w:p>
    <w:p w14:paraId="3C5973C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f) Other reasons</w:t>
      </w:r>
    </w:p>
    <w:p w14:paraId="4EBCA6DD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365A3DE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39. </w:t>
      </w:r>
      <w:proofErr w:type="gramStart"/>
      <w:r w:rsidRPr="00303379">
        <w:rPr>
          <w:rFonts w:cs="Times New Roman"/>
          <w:szCs w:val="24"/>
        </w:rPr>
        <w:t>have</w:t>
      </w:r>
      <w:proofErr w:type="gramEnd"/>
      <w:r w:rsidRPr="00303379">
        <w:rPr>
          <w:rFonts w:cs="Times New Roman"/>
          <w:szCs w:val="24"/>
        </w:rPr>
        <w:t xml:space="preserve"> you ever been vaccinated with other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related vaccines (such as influenza, hepatitis B vaccine, chicken pox, etc.) yes or no?</w:t>
      </w:r>
    </w:p>
    <w:p w14:paraId="3F04D98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Select </w:t>
      </w:r>
      <w:proofErr w:type="gramStart"/>
      <w:r w:rsidRPr="00303379">
        <w:rPr>
          <w:rFonts w:cs="Times New Roman"/>
          <w:szCs w:val="24"/>
        </w:rPr>
        <w:t>Yes</w:t>
      </w:r>
      <w:proofErr w:type="gramEnd"/>
      <w:r w:rsidRPr="00303379">
        <w:rPr>
          <w:rFonts w:cs="Times New Roman"/>
          <w:szCs w:val="24"/>
        </w:rPr>
        <w:t xml:space="preserve"> to continue below:</w:t>
      </w:r>
    </w:p>
    <w:p w14:paraId="3819BC0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influenza vaccine, b) hepatitis B vaccine, c) pneumococcal vaccine, d) varicella vaccine, e) cervical HPV vaccine, f) Other vaccines</w:t>
      </w:r>
    </w:p>
    <w:p w14:paraId="4E4F23E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D21E43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Part IV: vaccine belief</w:t>
      </w:r>
    </w:p>
    <w:p w14:paraId="283DA0E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5F53506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0. If there is evidence that the vaccine is very safe and effective for </w:t>
      </w:r>
      <w:proofErr w:type="spellStart"/>
      <w:r w:rsidRPr="00303379">
        <w:rPr>
          <w:rFonts w:cs="Times New Roman"/>
          <w:szCs w:val="24"/>
        </w:rPr>
        <w:t>IBD</w:t>
      </w:r>
      <w:proofErr w:type="spellEnd"/>
      <w:r w:rsidRPr="00303379">
        <w:rPr>
          <w:rFonts w:cs="Times New Roman"/>
          <w:szCs w:val="24"/>
        </w:rPr>
        <w:t xml:space="preserve"> patients, are you willing to vaccinate?</w:t>
      </w:r>
    </w:p>
    <w:p w14:paraId="1A3F807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proofErr w:type="gramStart"/>
      <w:r w:rsidRPr="00303379">
        <w:rPr>
          <w:rFonts w:cs="Times New Roman"/>
          <w:szCs w:val="24"/>
        </w:rPr>
        <w:t>a</w:t>
      </w:r>
      <w:proofErr w:type="gramEnd"/>
      <w:r w:rsidRPr="00303379">
        <w:rPr>
          <w:rFonts w:cs="Times New Roman"/>
          <w:szCs w:val="24"/>
        </w:rPr>
        <w:t>) Willing to vaccinate b) unwilling to vaccinate</w:t>
      </w:r>
    </w:p>
    <w:p w14:paraId="113120C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4C3B60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1. I have a hunch that my chances of infecting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 will be great in the next few months.</w:t>
      </w:r>
    </w:p>
    <w:p w14:paraId="032A2F4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0464E51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DB4F6C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2. I am very worried that I will infect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.</w:t>
      </w:r>
    </w:p>
    <w:p w14:paraId="126BF7D9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530FFD92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77FBDA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lastRenderedPageBreak/>
        <w:t xml:space="preserve">43. I feel that I may have been infected with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.</w:t>
      </w:r>
    </w:p>
    <w:p w14:paraId="6A9B93E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6D869FE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0B1FCB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4. I think the complications of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 are very serious.</w:t>
      </w:r>
    </w:p>
    <w:p w14:paraId="273A075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7837D01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0380E5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5. I feel that if I am infected with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, I will be very sick.</w:t>
      </w:r>
    </w:p>
    <w:p w14:paraId="518B6B7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6CA75740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ACB1EF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6. I am very afraid that I will infect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.</w:t>
      </w:r>
    </w:p>
    <w:p w14:paraId="0D6FFF8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1CAA225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5F3ACE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7. I think vaccination is a good idea because it makes me less worried about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 infection.</w:t>
      </w:r>
    </w:p>
    <w:p w14:paraId="303D298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35700E4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26E127B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 xml:space="preserve">48. I think vaccination will reduce my chances of contracting </w:t>
      </w:r>
      <w:proofErr w:type="spellStart"/>
      <w:r w:rsidRPr="00303379">
        <w:rPr>
          <w:rFonts w:cs="Times New Roman"/>
          <w:szCs w:val="24"/>
        </w:rPr>
        <w:t>COVID</w:t>
      </w:r>
      <w:proofErr w:type="spellEnd"/>
      <w:r w:rsidRPr="00303379">
        <w:rPr>
          <w:rFonts w:cs="Times New Roman"/>
          <w:szCs w:val="24"/>
        </w:rPr>
        <w:t>-19 or its complications.</w:t>
      </w:r>
    </w:p>
    <w:p w14:paraId="26BC7FF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2886690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777BE6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49. I am worried that the new crown vaccine will have side effects and interfere with my daily activities</w:t>
      </w:r>
    </w:p>
    <w:p w14:paraId="57D16517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1720091C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430A444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50. I'm worried about the vaccination effect of the vaccine</w:t>
      </w:r>
    </w:p>
    <w:p w14:paraId="7BEA07B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5C380DD1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6D76E643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51. I am very concerned about the safety of vaccination</w:t>
      </w:r>
    </w:p>
    <w:p w14:paraId="056C824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lastRenderedPageBreak/>
        <w:t>a) Strongly agree, b) agree, d) disagree, e) strongly disagree</w:t>
      </w:r>
    </w:p>
    <w:p w14:paraId="2ECF249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5BBB177B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52. I am worried that the vaccination of the vaccine will increase my financial burden (for example, in case of complications)</w:t>
      </w:r>
    </w:p>
    <w:p w14:paraId="3380C218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6DA2E89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1DC1A27A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53. I am worried about whether there will be defective or counterfeit vaccines</w:t>
      </w:r>
    </w:p>
    <w:p w14:paraId="2882F00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423ED784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7FDECBC6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54. If I get enough information, I will get the new crown vaccine</w:t>
      </w:r>
    </w:p>
    <w:p w14:paraId="213C6F8E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</w:p>
    <w:p w14:paraId="26906165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</w:p>
    <w:p w14:paraId="0BF52C1F" w14:textId="77777777" w:rsidR="00303379" w:rsidRPr="00303379" w:rsidRDefault="00303379" w:rsidP="00303379">
      <w:pPr>
        <w:jc w:val="both"/>
        <w:rPr>
          <w:rFonts w:cs="Times New Roman"/>
          <w:szCs w:val="24"/>
        </w:rPr>
      </w:pPr>
      <w:r w:rsidRPr="00303379">
        <w:rPr>
          <w:rFonts w:cs="Times New Roman"/>
          <w:szCs w:val="24"/>
        </w:rPr>
        <w:t>55. I will only vaccinate when many people are vaccinated with the vaccine</w:t>
      </w:r>
    </w:p>
    <w:p w14:paraId="3AE196DF" w14:textId="3E14163A" w:rsidR="00994A3D" w:rsidRPr="002B4A57" w:rsidRDefault="00303379" w:rsidP="00303379">
      <w:pPr>
        <w:jc w:val="both"/>
        <w:rPr>
          <w:rFonts w:cs="Times New Roman"/>
          <w:b/>
          <w:szCs w:val="24"/>
        </w:rPr>
      </w:pPr>
      <w:r w:rsidRPr="00303379">
        <w:rPr>
          <w:rFonts w:cs="Times New Roman"/>
          <w:szCs w:val="24"/>
        </w:rPr>
        <w:t>a) Strongly agree, b) agree, d) disagree, e) strongly disagree</w:t>
      </w:r>
      <w:bookmarkStart w:id="0" w:name="_GoBack"/>
      <w:bookmarkEnd w:id="0"/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9EAA3E" w14:textId="77777777" w:rsidR="00D84B21" w:rsidRDefault="00D84B21" w:rsidP="00117666">
      <w:pPr>
        <w:spacing w:after="0"/>
      </w:pPr>
      <w:r>
        <w:separator/>
      </w:r>
    </w:p>
  </w:endnote>
  <w:endnote w:type="continuationSeparator" w:id="0">
    <w:p w14:paraId="0186CAFE" w14:textId="77777777" w:rsidR="00D84B21" w:rsidRDefault="00D84B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33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33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33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337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2C32FB" w14:textId="77777777" w:rsidR="00D84B21" w:rsidRDefault="00D84B21" w:rsidP="00117666">
      <w:pPr>
        <w:spacing w:after="0"/>
      </w:pPr>
      <w:r>
        <w:separator/>
      </w:r>
    </w:p>
  </w:footnote>
  <w:footnote w:type="continuationSeparator" w:id="0">
    <w:p w14:paraId="5B3C2037" w14:textId="77777777" w:rsidR="00D84B21" w:rsidRDefault="00D84B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37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4B2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AC8F64-DDC2-43DE-AEB7-CF6B96AD7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0</Pages>
  <Words>1513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18-11-23T08:58:00Z</dcterms:created>
  <dcterms:modified xsi:type="dcterms:W3CDTF">2022-10-21T08:19:00Z</dcterms:modified>
</cp:coreProperties>
</file>